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1523"/>
        <w:gridCol w:w="1013"/>
        <w:gridCol w:w="820"/>
        <w:gridCol w:w="1580"/>
        <w:gridCol w:w="1092"/>
        <w:gridCol w:w="934"/>
        <w:gridCol w:w="1150"/>
        <w:gridCol w:w="960"/>
      </w:tblGrid>
      <w:tr w:rsidR="00E833FC" w:rsidRPr="00F8682D" w14:paraId="7124F945" w14:textId="77777777" w:rsidTr="007656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</w:tcPr>
          <w:p w14:paraId="086A5426" w14:textId="77777777" w:rsidR="00E833FC" w:rsidRPr="00F8682D" w:rsidRDefault="00E833FC" w:rsidP="00765669">
            <w:pPr>
              <w:pStyle w:val="Beschriftung"/>
              <w:keepNext/>
              <w:spacing w:after="0"/>
              <w:rPr>
                <w:rFonts w:ascii="Cambria" w:hAnsi="Cambria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00F8682D">
              <w:rPr>
                <w:rFonts w:ascii="Cambria" w:hAnsi="Cambria"/>
                <w:i w:val="0"/>
                <w:iCs w:val="0"/>
                <w:color w:val="auto"/>
                <w:sz w:val="24"/>
                <w:szCs w:val="24"/>
              </w:rPr>
              <w:t>Multimedia Appendix 1:</w:t>
            </w:r>
          </w:p>
          <w:p w14:paraId="722ADB1E" w14:textId="77777777" w:rsidR="00E833FC" w:rsidRPr="00F8682D" w:rsidRDefault="00E833FC" w:rsidP="00765669">
            <w:pPr>
              <w:pStyle w:val="Beschriftung"/>
              <w:keepNext/>
              <w:spacing w:after="0"/>
              <w:rPr>
                <w:rFonts w:ascii="Cambria" w:hAnsi="Cambria" w:cs="Arial"/>
                <w:i w:val="0"/>
                <w:iCs w:val="0"/>
                <w:color w:val="auto"/>
              </w:rPr>
            </w:pPr>
            <w:r w:rsidRPr="00F8682D">
              <w:rPr>
                <w:rFonts w:ascii="Cambria" w:hAnsi="Cambria" w:cs="Arial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  <w:t>Hyperparameters for each algorithm found through exhaustive grid search</w:t>
            </w:r>
          </w:p>
        </w:tc>
      </w:tr>
      <w:tr w:rsidR="00E833FC" w:rsidRPr="00F8682D" w14:paraId="676A216F" w14:textId="77777777" w:rsidTr="00765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14:paraId="327BB125" w14:textId="77777777" w:rsidR="00E833FC" w:rsidRPr="00F8682D" w:rsidRDefault="00E833FC" w:rsidP="00765669">
            <w:pPr>
              <w:rPr>
                <w:sz w:val="18"/>
                <w:szCs w:val="18"/>
              </w:rPr>
            </w:pPr>
            <w:proofErr w:type="spellStart"/>
            <w:r w:rsidRPr="00F8682D">
              <w:rPr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0" w:type="auto"/>
            <w:gridSpan w:val="3"/>
          </w:tcPr>
          <w:p w14:paraId="4E47B3A1" w14:textId="77777777" w:rsidR="00E833FC" w:rsidRPr="00F8682D" w:rsidRDefault="00E833FC" w:rsidP="00765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8682D">
              <w:rPr>
                <w:b/>
                <w:bCs/>
                <w:sz w:val="18"/>
                <w:szCs w:val="18"/>
              </w:rPr>
              <w:t>Random Forest</w:t>
            </w:r>
          </w:p>
        </w:tc>
        <w:tc>
          <w:tcPr>
            <w:tcW w:w="0" w:type="auto"/>
            <w:gridSpan w:val="2"/>
          </w:tcPr>
          <w:p w14:paraId="2FC30380" w14:textId="77777777" w:rsidR="00E833FC" w:rsidRPr="00F8682D" w:rsidRDefault="00E833FC" w:rsidP="00765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8682D">
              <w:rPr>
                <w:b/>
                <w:bCs/>
                <w:sz w:val="18"/>
                <w:szCs w:val="18"/>
              </w:rPr>
              <w:t>Logistic Regression</w:t>
            </w:r>
          </w:p>
        </w:tc>
      </w:tr>
      <w:tr w:rsidR="00E833FC" w:rsidRPr="00F8682D" w14:paraId="4FA7679F" w14:textId="77777777" w:rsidTr="007656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919AA7" w14:textId="77777777" w:rsidR="00E833FC" w:rsidRPr="00F8682D" w:rsidRDefault="00E833FC" w:rsidP="00765669">
            <w:pPr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Parameter</w:t>
            </w:r>
          </w:p>
        </w:tc>
        <w:tc>
          <w:tcPr>
            <w:tcW w:w="0" w:type="auto"/>
          </w:tcPr>
          <w:p w14:paraId="05E6F820" w14:textId="77777777" w:rsidR="00E833FC" w:rsidRPr="00F8682D" w:rsidRDefault="00E833FC" w:rsidP="00765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Baseline Model</w:t>
            </w:r>
          </w:p>
        </w:tc>
        <w:tc>
          <w:tcPr>
            <w:tcW w:w="0" w:type="auto"/>
          </w:tcPr>
          <w:p w14:paraId="08C9960E" w14:textId="77777777" w:rsidR="00E833FC" w:rsidRPr="00F8682D" w:rsidRDefault="00E833FC" w:rsidP="00765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Final model</w:t>
            </w:r>
          </w:p>
        </w:tc>
        <w:tc>
          <w:tcPr>
            <w:tcW w:w="0" w:type="auto"/>
          </w:tcPr>
          <w:p w14:paraId="388E53EE" w14:textId="77777777" w:rsidR="00E833FC" w:rsidRPr="00F8682D" w:rsidRDefault="00E833FC" w:rsidP="00765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8682D">
              <w:rPr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0" w:type="auto"/>
          </w:tcPr>
          <w:p w14:paraId="473697D2" w14:textId="77777777" w:rsidR="00E833FC" w:rsidRPr="00F8682D" w:rsidRDefault="00E833FC" w:rsidP="00765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Baseline Model</w:t>
            </w:r>
          </w:p>
        </w:tc>
        <w:tc>
          <w:tcPr>
            <w:tcW w:w="0" w:type="auto"/>
          </w:tcPr>
          <w:p w14:paraId="146B1C46" w14:textId="77777777" w:rsidR="00E833FC" w:rsidRPr="00F8682D" w:rsidRDefault="00E833FC" w:rsidP="00765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Final model</w:t>
            </w:r>
          </w:p>
        </w:tc>
        <w:tc>
          <w:tcPr>
            <w:tcW w:w="0" w:type="auto"/>
          </w:tcPr>
          <w:p w14:paraId="6C2859C2" w14:textId="77777777" w:rsidR="00E833FC" w:rsidRPr="00F8682D" w:rsidRDefault="00E833FC" w:rsidP="00765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8682D">
              <w:rPr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0" w:type="auto"/>
          </w:tcPr>
          <w:p w14:paraId="63084762" w14:textId="77777777" w:rsidR="00E833FC" w:rsidRPr="00F8682D" w:rsidRDefault="00E833FC" w:rsidP="00765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Both models</w:t>
            </w:r>
          </w:p>
        </w:tc>
      </w:tr>
      <w:tr w:rsidR="00E833FC" w:rsidRPr="00F8682D" w14:paraId="5C3C2BDA" w14:textId="77777777" w:rsidTr="00765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3F239D" w14:textId="77777777" w:rsidR="00E833FC" w:rsidRPr="00F8682D" w:rsidRDefault="00E833FC" w:rsidP="00765669">
            <w:pPr>
              <w:rPr>
                <w:b w:val="0"/>
                <w:bCs w:val="0"/>
                <w:sz w:val="18"/>
                <w:szCs w:val="18"/>
              </w:rPr>
            </w:pPr>
            <w:r w:rsidRPr="00F8682D">
              <w:rPr>
                <w:b w:val="0"/>
                <w:bCs w:val="0"/>
                <w:sz w:val="18"/>
                <w:szCs w:val="18"/>
              </w:rPr>
              <w:t>eta</w:t>
            </w:r>
          </w:p>
        </w:tc>
        <w:tc>
          <w:tcPr>
            <w:tcW w:w="0" w:type="auto"/>
          </w:tcPr>
          <w:p w14:paraId="65462A9B" w14:textId="77777777" w:rsidR="00E833FC" w:rsidRPr="00F8682D" w:rsidRDefault="00E833FC" w:rsidP="00765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14:paraId="4FDD5DB7" w14:textId="77777777" w:rsidR="00E833FC" w:rsidRPr="00F8682D" w:rsidRDefault="00E833FC" w:rsidP="00765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7A611469" w14:textId="77777777" w:rsidR="00E833FC" w:rsidRPr="00F8682D" w:rsidRDefault="00E833FC" w:rsidP="00765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estimators</w:t>
            </w:r>
          </w:p>
        </w:tc>
        <w:tc>
          <w:tcPr>
            <w:tcW w:w="0" w:type="auto"/>
          </w:tcPr>
          <w:p w14:paraId="795905AA" w14:textId="77777777" w:rsidR="00E833FC" w:rsidRPr="00F8682D" w:rsidRDefault="00E833FC" w:rsidP="00765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400</w:t>
            </w:r>
          </w:p>
        </w:tc>
        <w:tc>
          <w:tcPr>
            <w:tcW w:w="0" w:type="auto"/>
          </w:tcPr>
          <w:p w14:paraId="673B3EF8" w14:textId="77777777" w:rsidR="00E833FC" w:rsidRPr="00F8682D" w:rsidRDefault="00E833FC" w:rsidP="00765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400</w:t>
            </w:r>
          </w:p>
        </w:tc>
        <w:tc>
          <w:tcPr>
            <w:tcW w:w="0" w:type="auto"/>
          </w:tcPr>
          <w:p w14:paraId="66EBA5CE" w14:textId="77777777" w:rsidR="00E833FC" w:rsidRPr="00F8682D" w:rsidRDefault="00E833FC" w:rsidP="00765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penalty</w:t>
            </w:r>
          </w:p>
        </w:tc>
        <w:tc>
          <w:tcPr>
            <w:tcW w:w="0" w:type="auto"/>
          </w:tcPr>
          <w:p w14:paraId="7944B762" w14:textId="77777777" w:rsidR="00E833FC" w:rsidRPr="00F8682D" w:rsidRDefault="00E833FC" w:rsidP="00765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l2</w:t>
            </w:r>
          </w:p>
        </w:tc>
      </w:tr>
      <w:tr w:rsidR="00E833FC" w:rsidRPr="00F8682D" w14:paraId="4EA87FA9" w14:textId="77777777" w:rsidTr="007656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6B30C7" w14:textId="77777777" w:rsidR="00E833FC" w:rsidRPr="00F8682D" w:rsidRDefault="00E833FC" w:rsidP="0076566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F8682D">
              <w:rPr>
                <w:b w:val="0"/>
                <w:bCs w:val="0"/>
                <w:sz w:val="18"/>
                <w:szCs w:val="18"/>
              </w:rPr>
              <w:t>max_depth</w:t>
            </w:r>
            <w:proofErr w:type="spellEnd"/>
          </w:p>
        </w:tc>
        <w:tc>
          <w:tcPr>
            <w:tcW w:w="0" w:type="auto"/>
          </w:tcPr>
          <w:p w14:paraId="2A3AE8F5" w14:textId="77777777" w:rsidR="00E833FC" w:rsidRPr="00F8682D" w:rsidRDefault="00E833FC" w:rsidP="00765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107CE5B" w14:textId="77777777" w:rsidR="00E833FC" w:rsidRPr="00F8682D" w:rsidRDefault="00E833FC" w:rsidP="00765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3843A40" w14:textId="77777777" w:rsidR="00E833FC" w:rsidRPr="00F8682D" w:rsidRDefault="00E833FC" w:rsidP="00765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8682D">
              <w:rPr>
                <w:sz w:val="18"/>
                <w:szCs w:val="18"/>
              </w:rPr>
              <w:t>max_depth</w:t>
            </w:r>
            <w:proofErr w:type="spellEnd"/>
          </w:p>
        </w:tc>
        <w:tc>
          <w:tcPr>
            <w:tcW w:w="0" w:type="auto"/>
          </w:tcPr>
          <w:p w14:paraId="52BB5DC6" w14:textId="77777777" w:rsidR="00E833FC" w:rsidRPr="00F8682D" w:rsidRDefault="00E833FC" w:rsidP="00765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79095B6E" w14:textId="77777777" w:rsidR="00E833FC" w:rsidRPr="00F8682D" w:rsidRDefault="00E833FC" w:rsidP="00765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7057761" w14:textId="77777777" w:rsidR="00E833FC" w:rsidRPr="00F8682D" w:rsidRDefault="00E833FC" w:rsidP="00765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solver</w:t>
            </w:r>
          </w:p>
        </w:tc>
        <w:tc>
          <w:tcPr>
            <w:tcW w:w="0" w:type="auto"/>
          </w:tcPr>
          <w:p w14:paraId="27C1BE26" w14:textId="77777777" w:rsidR="00E833FC" w:rsidRPr="00F8682D" w:rsidRDefault="00E833FC" w:rsidP="00765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8682D">
              <w:rPr>
                <w:sz w:val="18"/>
                <w:szCs w:val="18"/>
              </w:rPr>
              <w:t>iblinear</w:t>
            </w:r>
            <w:proofErr w:type="spellEnd"/>
          </w:p>
        </w:tc>
      </w:tr>
      <w:tr w:rsidR="00E833FC" w:rsidRPr="00F8682D" w14:paraId="3E8DC271" w14:textId="77777777" w:rsidTr="00765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3657A7" w14:textId="77777777" w:rsidR="00E833FC" w:rsidRPr="00F8682D" w:rsidRDefault="00E833FC" w:rsidP="0076566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F8682D">
              <w:rPr>
                <w:b w:val="0"/>
                <w:bCs w:val="0"/>
                <w:sz w:val="18"/>
                <w:szCs w:val="18"/>
              </w:rPr>
              <w:t>min_child_weight</w:t>
            </w:r>
            <w:proofErr w:type="spellEnd"/>
          </w:p>
        </w:tc>
        <w:tc>
          <w:tcPr>
            <w:tcW w:w="0" w:type="auto"/>
          </w:tcPr>
          <w:p w14:paraId="0CCD72AB" w14:textId="77777777" w:rsidR="00E833FC" w:rsidRPr="00F8682D" w:rsidRDefault="00E833FC" w:rsidP="00765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0B4CB29" w14:textId="77777777" w:rsidR="00E833FC" w:rsidRPr="00F8682D" w:rsidRDefault="00E833FC" w:rsidP="00765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2E2B0D8" w14:textId="77777777" w:rsidR="00E833FC" w:rsidRPr="00F8682D" w:rsidRDefault="00E833FC" w:rsidP="00765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8682D">
              <w:rPr>
                <w:sz w:val="18"/>
                <w:szCs w:val="18"/>
              </w:rPr>
              <w:t>min_samples_split</w:t>
            </w:r>
            <w:proofErr w:type="spellEnd"/>
          </w:p>
        </w:tc>
        <w:tc>
          <w:tcPr>
            <w:tcW w:w="0" w:type="auto"/>
          </w:tcPr>
          <w:p w14:paraId="7DA73D36" w14:textId="77777777" w:rsidR="00E833FC" w:rsidRPr="00F8682D" w:rsidRDefault="00E833FC" w:rsidP="00765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13E42C71" w14:textId="77777777" w:rsidR="00E833FC" w:rsidRPr="00F8682D" w:rsidRDefault="00E833FC" w:rsidP="00765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3389AD37" w14:textId="77777777" w:rsidR="00E833FC" w:rsidRPr="00F8682D" w:rsidRDefault="00E833FC" w:rsidP="00765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8682D">
              <w:rPr>
                <w:sz w:val="18"/>
                <w:szCs w:val="18"/>
              </w:rPr>
              <w:t>class_weight</w:t>
            </w:r>
            <w:proofErr w:type="spellEnd"/>
          </w:p>
        </w:tc>
        <w:tc>
          <w:tcPr>
            <w:tcW w:w="0" w:type="auto"/>
          </w:tcPr>
          <w:p w14:paraId="43C6D95E" w14:textId="77777777" w:rsidR="00E833FC" w:rsidRPr="00F8682D" w:rsidRDefault="00E833FC" w:rsidP="00765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0:1,1:1.2</w:t>
            </w:r>
          </w:p>
        </w:tc>
      </w:tr>
      <w:tr w:rsidR="00E833FC" w:rsidRPr="00F8682D" w14:paraId="2CBB940C" w14:textId="77777777" w:rsidTr="007656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6933FA" w14:textId="77777777" w:rsidR="00E833FC" w:rsidRPr="00F8682D" w:rsidRDefault="00E833FC" w:rsidP="00765669">
            <w:pPr>
              <w:rPr>
                <w:b w:val="0"/>
                <w:bCs w:val="0"/>
                <w:sz w:val="18"/>
                <w:szCs w:val="18"/>
              </w:rPr>
            </w:pPr>
            <w:r w:rsidRPr="00F8682D">
              <w:rPr>
                <w:b w:val="0"/>
                <w:bCs w:val="0"/>
                <w:sz w:val="18"/>
                <w:szCs w:val="18"/>
              </w:rPr>
              <w:t>gamma</w:t>
            </w:r>
          </w:p>
        </w:tc>
        <w:tc>
          <w:tcPr>
            <w:tcW w:w="0" w:type="auto"/>
          </w:tcPr>
          <w:p w14:paraId="61FBF03C" w14:textId="77777777" w:rsidR="00E833FC" w:rsidRPr="00F8682D" w:rsidRDefault="00E833FC" w:rsidP="00765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14:paraId="193C15A6" w14:textId="77777777" w:rsidR="00E833FC" w:rsidRPr="00F8682D" w:rsidRDefault="00E833FC" w:rsidP="00765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0.3</w:t>
            </w:r>
          </w:p>
        </w:tc>
        <w:tc>
          <w:tcPr>
            <w:tcW w:w="0" w:type="auto"/>
          </w:tcPr>
          <w:p w14:paraId="311751B4" w14:textId="77777777" w:rsidR="00E833FC" w:rsidRPr="00F8682D" w:rsidRDefault="00E833FC" w:rsidP="00765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8682D">
              <w:rPr>
                <w:sz w:val="18"/>
                <w:szCs w:val="18"/>
              </w:rPr>
              <w:t>class_weight</w:t>
            </w:r>
            <w:proofErr w:type="spellEnd"/>
          </w:p>
        </w:tc>
        <w:tc>
          <w:tcPr>
            <w:tcW w:w="0" w:type="auto"/>
          </w:tcPr>
          <w:p w14:paraId="66A63C68" w14:textId="77777777" w:rsidR="00E833FC" w:rsidRPr="00F8682D" w:rsidRDefault="00E833FC" w:rsidP="00765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0:1,1:1.25</w:t>
            </w:r>
          </w:p>
        </w:tc>
        <w:tc>
          <w:tcPr>
            <w:tcW w:w="0" w:type="auto"/>
          </w:tcPr>
          <w:p w14:paraId="12684FB4" w14:textId="77777777" w:rsidR="00E833FC" w:rsidRPr="00F8682D" w:rsidRDefault="00E833FC" w:rsidP="00765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0:1,1:1.3</w:t>
            </w:r>
          </w:p>
        </w:tc>
        <w:tc>
          <w:tcPr>
            <w:tcW w:w="0" w:type="auto"/>
          </w:tcPr>
          <w:p w14:paraId="46C671C6" w14:textId="77777777" w:rsidR="00E833FC" w:rsidRPr="00F8682D" w:rsidRDefault="00E833FC" w:rsidP="00765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14:paraId="46079A69" w14:textId="77777777" w:rsidR="00E833FC" w:rsidRPr="00F8682D" w:rsidRDefault="00E833FC" w:rsidP="00765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1.0</w:t>
            </w:r>
          </w:p>
        </w:tc>
      </w:tr>
      <w:tr w:rsidR="00E833FC" w:rsidRPr="00F8682D" w14:paraId="3909C732" w14:textId="77777777" w:rsidTr="00765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2B6B66" w14:textId="77777777" w:rsidR="00E833FC" w:rsidRPr="00F8682D" w:rsidRDefault="00E833FC" w:rsidP="0076566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F8682D">
              <w:rPr>
                <w:b w:val="0"/>
                <w:bCs w:val="0"/>
                <w:sz w:val="18"/>
                <w:szCs w:val="18"/>
              </w:rPr>
              <w:t>colsample_bytree</w:t>
            </w:r>
            <w:proofErr w:type="spellEnd"/>
          </w:p>
        </w:tc>
        <w:tc>
          <w:tcPr>
            <w:tcW w:w="0" w:type="auto"/>
          </w:tcPr>
          <w:p w14:paraId="23C3F622" w14:textId="77777777" w:rsidR="00E833FC" w:rsidRPr="00F8682D" w:rsidRDefault="00E833FC" w:rsidP="00765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0.7</w:t>
            </w:r>
          </w:p>
        </w:tc>
        <w:tc>
          <w:tcPr>
            <w:tcW w:w="0" w:type="auto"/>
          </w:tcPr>
          <w:p w14:paraId="2FC6342B" w14:textId="77777777" w:rsidR="00E833FC" w:rsidRPr="00F8682D" w:rsidRDefault="00E833FC" w:rsidP="00765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14:paraId="61CC29D7" w14:textId="77777777" w:rsidR="00E833FC" w:rsidRPr="00F8682D" w:rsidRDefault="00E833FC" w:rsidP="00765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criterion</w:t>
            </w:r>
          </w:p>
        </w:tc>
        <w:tc>
          <w:tcPr>
            <w:tcW w:w="0" w:type="auto"/>
          </w:tcPr>
          <w:p w14:paraId="706DFD3C" w14:textId="77777777" w:rsidR="00E833FC" w:rsidRPr="00F8682D" w:rsidRDefault="00E833FC" w:rsidP="00765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8682D">
              <w:rPr>
                <w:sz w:val="18"/>
                <w:szCs w:val="18"/>
              </w:rPr>
              <w:t>gini</w:t>
            </w:r>
            <w:proofErr w:type="spellEnd"/>
          </w:p>
        </w:tc>
        <w:tc>
          <w:tcPr>
            <w:tcW w:w="0" w:type="auto"/>
          </w:tcPr>
          <w:p w14:paraId="4698E8B9" w14:textId="77777777" w:rsidR="00E833FC" w:rsidRPr="00F8682D" w:rsidRDefault="00E833FC" w:rsidP="00765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8682D">
              <w:rPr>
                <w:sz w:val="18"/>
                <w:szCs w:val="18"/>
              </w:rPr>
              <w:t>gini</w:t>
            </w:r>
            <w:proofErr w:type="spellEnd"/>
          </w:p>
        </w:tc>
        <w:tc>
          <w:tcPr>
            <w:tcW w:w="0" w:type="auto"/>
          </w:tcPr>
          <w:p w14:paraId="7324D9D8" w14:textId="77777777" w:rsidR="00E833FC" w:rsidRPr="00F8682D" w:rsidRDefault="00E833FC" w:rsidP="00765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7C62F19" w14:textId="77777777" w:rsidR="00E833FC" w:rsidRPr="00F8682D" w:rsidRDefault="00E833FC" w:rsidP="00765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-</w:t>
            </w:r>
          </w:p>
        </w:tc>
      </w:tr>
      <w:tr w:rsidR="00E833FC" w:rsidRPr="00F8682D" w14:paraId="05C6AF0F" w14:textId="77777777" w:rsidTr="007656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2B9F55" w14:textId="77777777" w:rsidR="00E833FC" w:rsidRPr="00F8682D" w:rsidRDefault="00E833FC" w:rsidP="0076566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F8682D">
              <w:rPr>
                <w:b w:val="0"/>
                <w:bCs w:val="0"/>
                <w:sz w:val="18"/>
                <w:szCs w:val="18"/>
              </w:rPr>
              <w:t>scale_pos_weight</w:t>
            </w:r>
            <w:proofErr w:type="spellEnd"/>
          </w:p>
        </w:tc>
        <w:tc>
          <w:tcPr>
            <w:tcW w:w="0" w:type="auto"/>
          </w:tcPr>
          <w:p w14:paraId="6F8C555F" w14:textId="77777777" w:rsidR="00E833FC" w:rsidRPr="00F8682D" w:rsidRDefault="00E833FC" w:rsidP="00765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1.25</w:t>
            </w:r>
          </w:p>
        </w:tc>
        <w:tc>
          <w:tcPr>
            <w:tcW w:w="0" w:type="auto"/>
          </w:tcPr>
          <w:p w14:paraId="75B40103" w14:textId="77777777" w:rsidR="00E833FC" w:rsidRPr="00F8682D" w:rsidRDefault="00E833FC" w:rsidP="00765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1.25</w:t>
            </w:r>
          </w:p>
        </w:tc>
        <w:tc>
          <w:tcPr>
            <w:tcW w:w="0" w:type="auto"/>
          </w:tcPr>
          <w:p w14:paraId="1597D8B0" w14:textId="77777777" w:rsidR="00E833FC" w:rsidRPr="00F8682D" w:rsidRDefault="00E833FC" w:rsidP="00765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D609081" w14:textId="77777777" w:rsidR="00E833FC" w:rsidRPr="00F8682D" w:rsidRDefault="00E833FC" w:rsidP="00765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C94AA62" w14:textId="77777777" w:rsidR="00E833FC" w:rsidRPr="00F8682D" w:rsidRDefault="00E833FC" w:rsidP="00765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E5965D0" w14:textId="77777777" w:rsidR="00E833FC" w:rsidRPr="00F8682D" w:rsidRDefault="00E833FC" w:rsidP="00765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6A3D246" w14:textId="77777777" w:rsidR="00E833FC" w:rsidRPr="00F8682D" w:rsidRDefault="00E833FC" w:rsidP="00765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82D">
              <w:rPr>
                <w:sz w:val="18"/>
                <w:szCs w:val="18"/>
              </w:rPr>
              <w:t>-</w:t>
            </w:r>
          </w:p>
        </w:tc>
      </w:tr>
    </w:tbl>
    <w:p w14:paraId="3EC9825E" w14:textId="77777777" w:rsidR="00B2605D" w:rsidRDefault="00E833FC"/>
    <w:sectPr w:rsidR="00B260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S2sLAwMDYztTCxNDZT0lEKTi0uzszPAykwrAUA+B9d3iwAAAA="/>
  </w:docVars>
  <w:rsids>
    <w:rsidRoot w:val="00E833FC"/>
    <w:rsid w:val="000D51B6"/>
    <w:rsid w:val="004A068E"/>
    <w:rsid w:val="00A00F6B"/>
    <w:rsid w:val="00B339F6"/>
    <w:rsid w:val="00E83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F4BF9E"/>
  <w15:chartTrackingRefBased/>
  <w15:docId w15:val="{296408C1-5B5E-4B32-94C4-A6BEDB177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833FC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833F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E833FC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3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R. Bruno</dc:creator>
  <cp:keywords/>
  <dc:description/>
  <cp:lastModifiedBy>Raphael R. Bruno</cp:lastModifiedBy>
  <cp:revision>1</cp:revision>
  <dcterms:created xsi:type="dcterms:W3CDTF">2021-10-22T15:06:00Z</dcterms:created>
  <dcterms:modified xsi:type="dcterms:W3CDTF">2021-10-22T15:07:00Z</dcterms:modified>
</cp:coreProperties>
</file>